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bookmarkStart w:id="0" w:name="_Hlk502671446"/>
      <w:r>
        <w:rPr>
          <w:rFonts w:cs="Times New Roman" w:ascii="Times New Roman" w:hAnsi="Times New Roman"/>
          <w:kern w:val="0"/>
          <w:szCs w:val="24"/>
        </w:rPr>
        <w:t>Supplementary table</w:t>
      </w:r>
      <w:bookmarkEnd w:id="0"/>
      <w:r>
        <w:rPr>
          <w:rFonts w:cs="Times New Roman" w:ascii="Times New Roman" w:hAnsi="Times New Roman"/>
          <w:b/>
          <w:kern w:val="0"/>
          <w:szCs w:val="24"/>
        </w:rPr>
        <w:t>:</w:t>
      </w:r>
      <w:r>
        <w:rPr>
          <w:rFonts w:cs="Times New Roman" w:ascii="Times New Roman" w:hAnsi="Times New Roman"/>
          <w:kern w:val="0"/>
          <w:szCs w:val="24"/>
        </w:rPr>
        <w:t xml:space="preserve"> Methylation patterns of CpG sites on nucleotide-binding oligomerization domain, leucine rich repeat with </w:t>
      </w:r>
      <w:hyperlink r:id="rId2">
        <w:r>
          <w:rPr>
            <w:rStyle w:val="InternetLink"/>
            <w:rFonts w:cs="Times New Roman" w:ascii="Times New Roman" w:hAnsi="Times New Roman"/>
            <w:kern w:val="0"/>
            <w:szCs w:val="24"/>
          </w:rPr>
          <w:t>caspase recruitment domain</w:t>
        </w:r>
      </w:hyperlink>
      <w:r>
        <w:rPr>
          <w:rFonts w:cs="Times New Roman" w:ascii="Times New Roman" w:hAnsi="Times New Roman"/>
          <w:kern w:val="0"/>
          <w:szCs w:val="24"/>
        </w:rPr>
        <w:t xml:space="preserve"> (NLRCs) and with pyrin domain (NLRPs) , interleukin 1 beta and interleukin-18 between Kawasaki disease patients and control subjects</w:t>
      </w:r>
    </w:p>
    <w:tbl>
      <w:tblPr>
        <w:tblW w:w="4600" w:type="pct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27"/>
        <w:gridCol w:w="1448"/>
        <w:gridCol w:w="1598"/>
        <w:gridCol w:w="1623"/>
        <w:gridCol w:w="1582"/>
        <w:gridCol w:w="1656"/>
        <w:gridCol w:w="1744"/>
        <w:gridCol w:w="18"/>
        <w:gridCol w:w="1762"/>
        <w:gridCol w:w="83"/>
      </w:tblGrid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rget ID</w:t>
            </w:r>
          </w:p>
        </w:tc>
        <w:tc>
          <w:tcPr>
            <w:tcW w:w="144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5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d-Change</w:t>
            </w:r>
          </w:p>
          <w:p>
            <w:pPr>
              <w:pStyle w:val="Normal"/>
              <w:ind w:left="-29" w:right="-24" w:firstLine="2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1 vs. HC)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1 vs. HC)</w:t>
            </w:r>
          </w:p>
        </w:tc>
        <w:tc>
          <w:tcPr>
            <w:tcW w:w="158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d-Chan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1 vs. FC)</w:t>
            </w:r>
          </w:p>
        </w:tc>
        <w:tc>
          <w:tcPr>
            <w:tcW w:w="165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1 vs. FC)</w:t>
            </w:r>
          </w:p>
        </w:tc>
        <w:tc>
          <w:tcPr>
            <w:tcW w:w="174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d-Chan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3 vs. KD1)</w:t>
            </w:r>
          </w:p>
        </w:tc>
        <w:tc>
          <w:tcPr>
            <w:tcW w:w="1863" w:type="dxa"/>
            <w:gridSpan w:val="3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KD3 vs. KD1)</w:t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968854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D1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2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407177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9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108194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04746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03754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81501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639115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668062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5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868227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1878962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5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9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6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47689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51755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37898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737661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739202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1902066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D2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09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77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11998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618156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5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03809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0855425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19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9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12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955978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5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2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8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280004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677165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817781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4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935195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695417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92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03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1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2016178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C3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9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7*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7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6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212717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332075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588695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010074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215002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2161565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6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1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39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89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217114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717911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4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5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8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5057291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C4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4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g0705531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27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14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8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176259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80560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21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18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04799664</w:t>
            </w:r>
          </w:p>
        </w:tc>
        <w:tc>
          <w:tcPr>
            <w:tcW w:w="144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LRC5</w:t>
            </w:r>
          </w:p>
        </w:tc>
        <w:tc>
          <w:tcPr>
            <w:tcW w:w="15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5</w:t>
            </w:r>
          </w:p>
        </w:tc>
        <w:tc>
          <w:tcPr>
            <w:tcW w:w="16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354</w:t>
            </w:r>
          </w:p>
        </w:tc>
        <w:tc>
          <w:tcPr>
            <w:tcW w:w="158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4</w:t>
            </w:r>
          </w:p>
        </w:tc>
        <w:tc>
          <w:tcPr>
            <w:tcW w:w="165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388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47</w:t>
            </w:r>
          </w:p>
        </w:tc>
        <w:tc>
          <w:tcPr>
            <w:tcW w:w="176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770097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1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345363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5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571607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64247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3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7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79170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56141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4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9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7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7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01477633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2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2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359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3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6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2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5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318761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823770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826040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556130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805922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1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921966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6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975272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757299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4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3466998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03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92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5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350565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7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731337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441386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3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818394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180627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182401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191959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8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199139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7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5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2463996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10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9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15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611263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12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6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8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00554118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4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5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25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6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59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121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186138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2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400303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494016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618584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634556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5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738245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785654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8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5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800608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111331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8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573009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4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2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2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7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5023116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5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8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497600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969757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2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975438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2398593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5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77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4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01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129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2471658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6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8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2*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5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2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5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292522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4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4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397146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632883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5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0920575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1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8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2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6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10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015262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8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8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033054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5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543319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6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545102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9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5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635914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801613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233103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5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343742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374360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2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712099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4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3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6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4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1628819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7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6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7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5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187946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3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3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821119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8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2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389744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7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1487604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4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392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5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844918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5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713190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6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54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0751958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8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4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9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3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129261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6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224198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802693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2635148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14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6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03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93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3149814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9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7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9*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6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782173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847508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276623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9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5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2481942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5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53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22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1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139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03353436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10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17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8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8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11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667918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4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757294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9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4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656062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3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2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3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031173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257884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9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5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388418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535072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4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9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7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0223952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11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4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7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2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0055411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2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59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12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186138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2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400303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494016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618584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634556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5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738245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785654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5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1800608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111331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573009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4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4695373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12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51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4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04214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9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70328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g2233743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11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1.0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6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3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586607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5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718805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91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6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1424997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13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7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1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377090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0884627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2408653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1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6*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2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3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2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00355992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P14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07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53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015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09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434641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4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499781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9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3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855887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4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75734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937104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167914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183829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471986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21908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94878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12568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722894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187301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23541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44398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86706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411344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7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5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g01290568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1.186 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106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114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59628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37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93526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70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5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332330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57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836722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141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5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877393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78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015775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20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14988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139 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9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3304763</w:t>
            </w:r>
          </w:p>
        </w:tc>
        <w:tc>
          <w:tcPr>
            <w:tcW w:w="1448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5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113 </w:t>
            </w:r>
          </w:p>
        </w:tc>
        <w:tc>
          <w:tcPr>
            <w:tcW w:w="1623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7</w:t>
            </w:r>
          </w:p>
        </w:tc>
        <w:tc>
          <w:tcPr>
            <w:tcW w:w="165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762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410097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10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15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0492935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.111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g05687149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1.101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1.07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07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26798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04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77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809301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05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241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9122223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128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7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043991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20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1304234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79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75664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06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152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59137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13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399458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01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713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831217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13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0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76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534425</w:t>
            </w:r>
          </w:p>
        </w:tc>
        <w:tc>
          <w:tcPr>
            <w:tcW w:w="1448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.080 </w:t>
            </w:r>
          </w:p>
        </w:tc>
        <w:tc>
          <w:tcPr>
            <w:tcW w:w="162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7</w:t>
            </w:r>
          </w:p>
        </w:tc>
        <w:tc>
          <w:tcPr>
            <w:tcW w:w="165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62" w:type="dxa"/>
            <w:gridSpan w:val="2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76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tLeast" w:line="201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KD1: Kawasaki disease </w:t>
      </w:r>
      <w:r>
        <w:rPr>
          <w:rFonts w:cs="Times New Roman" w:ascii="Times New Roman" w:hAnsi="Times New Roman"/>
          <w:color w:val="000000"/>
          <w:kern w:val="0"/>
          <w:szCs w:val="24"/>
        </w:rPr>
        <w:t>before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IVIG treatment; KD3: Kawasaki disease &gt; 3 weeks after IVIG treatment; FC: febrile control; HC: healthy </w:t>
      </w:r>
    </w:p>
    <w:p>
      <w:pPr>
        <w:pStyle w:val="Normal"/>
        <w:autoSpaceDE w:val="false"/>
        <w:spacing w:lineRule="atLeast" w:line="201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control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PMingLiU;新細明體" w:hAnsi="PMingLiU;新細明體" w:cs="PMingLiU;新細明體"/>
      <w:b/>
      <w:bCs/>
      <w:kern w:val="0"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Heading3Char">
    <w:name w:val="Heading 3 Char"/>
    <w:qFormat/>
    <w:rPr>
      <w:rFonts w:ascii="PMingLiU;新細明體" w:hAnsi="PMingLiU;新細明體" w:cs="PMingLiU;新細明體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CARD_domai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05:32:00Z</dcterms:created>
  <dc:creator>asus</dc:creator>
  <dc:description/>
  <cp:keywords/>
  <dc:language>en-US</dc:language>
  <cp:lastModifiedBy>Gurupandi Madasamy</cp:lastModifiedBy>
  <dcterms:modified xsi:type="dcterms:W3CDTF">2018-03-16T13:19:00Z</dcterms:modified>
  <cp:revision>36</cp:revision>
  <dc:subject/>
  <dc:title/>
</cp:coreProperties>
</file>